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Century Gothic" w:ascii="Calibri;Century Gothic" w:hAnsi="Calibri;Century Gothic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171450" cy="57086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9.57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identified through database searching</w:t>
                        <w:br/>
                        <w:t>(n =  9.57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3.61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after duplicates removed</w:t>
                        <w:br/>
                        <w:t>(n = 3.61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2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screened</w:t>
                        <w:br/>
                        <w:t>(n = 22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6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excluded</w:t>
                        <w:br/>
                        <w:t>(n = 16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Full-text articles assessed for eligibility</w:t>
                        <w:br/>
                        <w:t>(n = 6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62375</wp:posOffset>
                </wp:positionH>
                <wp:positionV relativeFrom="paragraph">
                  <wp:posOffset>3887470</wp:posOffset>
                </wp:positionV>
                <wp:extent cx="2990850" cy="184721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0" cy="1847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33 Full-text articles excluded, with reason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US" w:eastAsia="de-DE"/>
                              </w:rPr>
                              <w:t xml:space="preserve">No reasons for CAM </w:t>
                              <w:tab/>
                              <w:tab/>
                              <w:tab/>
                              <w:t>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Verdana"/>
                                <w:b/>
                                <w:b/>
                                <w:bCs/>
                                <w:kern w:val="0"/>
                                <w:lang w:val="en-US" w:eastAsia="de-DE"/>
                              </w:rPr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US" w:eastAsia="de-DE"/>
                              </w:rPr>
                              <w:t xml:space="preserve">Report not comprehensive enough </w:t>
                              <w:tab/>
                              <w:t xml:space="preserve"> 6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Verdana"/>
                                <w:b/>
                                <w:b/>
                                <w:bCs/>
                                <w:kern w:val="0"/>
                                <w:lang w:val="en-US" w:eastAsia="de-DE"/>
                              </w:rPr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US" w:eastAsia="de-DE"/>
                              </w:rPr>
                              <w:t xml:space="preserve">Secondary publication </w:t>
                              <w:tab/>
                              <w:tab/>
                              <w:t xml:space="preserve">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Verdana"/>
                                <w:b/>
                                <w:b/>
                                <w:bCs/>
                                <w:kern w:val="0"/>
                                <w:lang w:val="en-US" w:eastAsia="de-DE"/>
                              </w:rPr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US" w:eastAsia="de-DE"/>
                              </w:rPr>
                              <w:t xml:space="preserve">Qualitative study with care provider </w:t>
                              <w:tab/>
                              <w:t xml:space="preserve">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Verdana"/>
                                <w:b/>
                                <w:b/>
                                <w:bCs/>
                                <w:kern w:val="0"/>
                                <w:lang w:val="en-US" w:eastAsia="de-DE"/>
                              </w:rPr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US" w:eastAsia="de-DE"/>
                              </w:rPr>
                              <w:t xml:space="preserve">Methods presentation </w:t>
                              <w:tab/>
                              <w:tab/>
                              <w:tab/>
                              <w:t xml:space="preserve"> 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Verdana"/>
                                <w:b/>
                                <w:b/>
                                <w:bCs/>
                                <w:kern w:val="0"/>
                                <w:lang w:val="en-US" w:eastAsia="de-DE"/>
                              </w:rPr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US" w:eastAsia="de-DE"/>
                              </w:rPr>
                              <w:t>Quality appraisal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US" w:eastAsia="de-DE"/>
                              </w:rPr>
                              <w:t>Results not comprehensive, plausible 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GB" w:eastAsia="de-DE"/>
                              </w:rPr>
                              <w:t xml:space="preserve">No saturation </w:t>
                              <w:tab/>
                              <w:tab/>
                              <w:tab/>
                              <w:t xml:space="preserve"> </w:t>
                              <w:tab/>
                              <w:t xml:space="preserve">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Verdana"/>
                                <w:b/>
                                <w:b/>
                                <w:bCs/>
                                <w:kern w:val="0"/>
                                <w:lang w:val="en-GB" w:eastAsia="de-DE"/>
                              </w:rPr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US" w:eastAsia="de-DE"/>
                              </w:rPr>
                              <w:t xml:space="preserve">Data evaluation, analyze not clear </w:t>
                              <w:tab/>
                              <w:t xml:space="preserve"> 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Verdana"/>
                                <w:b/>
                                <w:b/>
                                <w:bCs/>
                                <w:kern w:val="0"/>
                                <w:lang w:val="en-GB" w:eastAsia="de-DE"/>
                              </w:rPr>
                            </w:pPr>
                            <w:r>
                              <w:rPr>
                                <w:rFonts w:cs="Verdana" w:ascii="Arial" w:hAnsi="Arial"/>
                                <w:b/>
                                <w:bCs/>
                                <w:kern w:val="0"/>
                                <w:lang w:val="en-GB" w:eastAsia="de-DE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b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" w:eastAsia="de-DE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b/>
                                <w:bCs/>
                                <w:kern w:val="0"/>
                                <w:sz w:val="22"/>
                                <w:szCs w:val="22"/>
                                <w:lang w:val="en" w:eastAsia="de-DE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5pt;height:145.45pt;mso-wrap-distance-left:9.05pt;mso-wrap-distance-right:9.05pt;mso-wrap-distance-top:0pt;mso-wrap-distance-bottom:0pt;margin-top:306.1pt;mso-position-vertical-relative:text;margin-left:29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33 Full-text articles excluded, with reason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US" w:eastAsia="de-DE"/>
                        </w:rPr>
                        <w:t xml:space="preserve">No reasons for CAM </w:t>
                        <w:tab/>
                        <w:tab/>
                        <w:tab/>
                        <w:t>14</w:t>
                      </w:r>
                    </w:p>
                    <w:p>
                      <w:pPr>
                        <w:pStyle w:val="Normal"/>
                        <w:rPr>
                          <w:rFonts w:ascii="Arial" w:hAnsi="Arial" w:cs="Verdana"/>
                          <w:b/>
                          <w:b/>
                          <w:bCs/>
                          <w:kern w:val="0"/>
                          <w:lang w:val="en-US" w:eastAsia="de-DE"/>
                        </w:rPr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US" w:eastAsia="de-DE"/>
                        </w:rPr>
                        <w:t xml:space="preserve">Report not comprehensive enough </w:t>
                        <w:tab/>
                        <w:t xml:space="preserve"> 6 </w:t>
                      </w:r>
                    </w:p>
                    <w:p>
                      <w:pPr>
                        <w:pStyle w:val="Normal"/>
                        <w:rPr>
                          <w:rFonts w:ascii="Arial" w:hAnsi="Arial" w:cs="Verdana"/>
                          <w:b/>
                          <w:b/>
                          <w:bCs/>
                          <w:kern w:val="0"/>
                          <w:lang w:val="en-US" w:eastAsia="de-DE"/>
                        </w:rPr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US" w:eastAsia="de-DE"/>
                        </w:rPr>
                        <w:t xml:space="preserve">Secondary publication </w:t>
                        <w:tab/>
                        <w:tab/>
                        <w:t xml:space="preserve"> 2</w:t>
                      </w:r>
                    </w:p>
                    <w:p>
                      <w:pPr>
                        <w:pStyle w:val="Normal"/>
                        <w:rPr>
                          <w:rFonts w:ascii="Arial" w:hAnsi="Arial" w:cs="Verdana"/>
                          <w:b/>
                          <w:b/>
                          <w:bCs/>
                          <w:kern w:val="0"/>
                          <w:lang w:val="en-US" w:eastAsia="de-DE"/>
                        </w:rPr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US" w:eastAsia="de-DE"/>
                        </w:rPr>
                        <w:t xml:space="preserve">Qualitative study with care provider </w:t>
                        <w:tab/>
                        <w:t xml:space="preserve"> 2</w:t>
                      </w:r>
                    </w:p>
                    <w:p>
                      <w:pPr>
                        <w:pStyle w:val="Normal"/>
                        <w:rPr>
                          <w:rFonts w:ascii="Arial" w:hAnsi="Arial" w:cs="Verdana"/>
                          <w:b/>
                          <w:b/>
                          <w:bCs/>
                          <w:kern w:val="0"/>
                          <w:lang w:val="en-US" w:eastAsia="de-DE"/>
                        </w:rPr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US" w:eastAsia="de-DE"/>
                        </w:rPr>
                        <w:t xml:space="preserve">Methods presentation </w:t>
                        <w:tab/>
                        <w:tab/>
                        <w:tab/>
                        <w:t xml:space="preserve"> 1</w:t>
                      </w:r>
                    </w:p>
                    <w:p>
                      <w:pPr>
                        <w:pStyle w:val="Normal"/>
                        <w:rPr>
                          <w:rFonts w:ascii="Arial" w:hAnsi="Arial" w:cs="Verdana"/>
                          <w:b/>
                          <w:b/>
                          <w:bCs/>
                          <w:kern w:val="0"/>
                          <w:lang w:val="en-US" w:eastAsia="de-DE"/>
                        </w:rPr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US" w:eastAsia="de-DE"/>
                        </w:rPr>
                        <w:t>Quality appraisal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US" w:eastAsia="de-DE"/>
                        </w:rPr>
                        <w:t>Results not comprehensive, plausible 4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GB" w:eastAsia="de-DE"/>
                        </w:rPr>
                        <w:t xml:space="preserve">No saturation </w:t>
                        <w:tab/>
                        <w:tab/>
                        <w:tab/>
                        <w:t xml:space="preserve"> </w:t>
                        <w:tab/>
                        <w:t xml:space="preserve"> 2</w:t>
                      </w:r>
                    </w:p>
                    <w:p>
                      <w:pPr>
                        <w:pStyle w:val="Normal"/>
                        <w:rPr>
                          <w:rFonts w:ascii="Arial" w:hAnsi="Arial" w:cs="Verdana"/>
                          <w:b/>
                          <w:b/>
                          <w:bCs/>
                          <w:kern w:val="0"/>
                          <w:lang w:val="en-GB" w:eastAsia="de-DE"/>
                        </w:rPr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US" w:eastAsia="de-DE"/>
                        </w:rPr>
                        <w:t xml:space="preserve">Data evaluation, analyze not clear </w:t>
                        <w:tab/>
                        <w:t xml:space="preserve"> 2</w:t>
                      </w:r>
                    </w:p>
                    <w:p>
                      <w:pPr>
                        <w:pStyle w:val="Normal"/>
                        <w:rPr>
                          <w:rFonts w:ascii="Arial" w:hAnsi="Arial" w:cs="Verdana"/>
                          <w:b/>
                          <w:b/>
                          <w:bCs/>
                          <w:kern w:val="0"/>
                          <w:lang w:val="en-GB" w:eastAsia="de-DE"/>
                        </w:rPr>
                      </w:pPr>
                      <w:r>
                        <w:rPr>
                          <w:rFonts w:cs="Verdana" w:ascii="Arial" w:hAnsi="Arial"/>
                          <w:b/>
                          <w:bCs/>
                          <w:kern w:val="0"/>
                          <w:lang w:val="en-GB" w:eastAsia="de-DE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b/>
                          <w:b/>
                          <w:bCs/>
                          <w:kern w:val="0"/>
                          <w:sz w:val="22"/>
                          <w:szCs w:val="22"/>
                          <w:lang w:val="en" w:eastAsia="de-DE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b/>
                          <w:bCs/>
                          <w:kern w:val="0"/>
                          <w:sz w:val="22"/>
                          <w:szCs w:val="22"/>
                          <w:lang w:val="en" w:eastAsia="de-D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Studies included in qualitative synthesis</w:t>
                        <w:br/>
                        <w:t>(n = 3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 xml:space="preserve">nalyses: The PRISMA Statement. </w:t>
    </w:r>
    <w:r>
      <w:rPr>
        <w:rFonts w:cs="Arial" w:ascii="Arial" w:hAnsi="Arial"/>
        <w:sz w:val="16"/>
        <w:szCs w:val="16"/>
        <w:lang w:val="da-DK"/>
      </w:rPr>
      <w:t>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da-DK"/>
      </w:rPr>
    </w:pPr>
    <w:r>
      <w:rPr>
        <w:rFonts w:cs="Arial" w:ascii="Arial" w:hAnsi="Arial"/>
        <w:sz w:val="16"/>
        <w:szCs w:val="16"/>
        <w:lang w:val="da-DK"/>
      </w:rPr>
    </w:r>
  </w:p>
  <w:p>
    <w:pPr>
      <w:pStyle w:val="Normal"/>
      <w:ind w:left="-720" w:hanging="0"/>
      <w:jc w:val="center"/>
      <w:rPr>
        <w:lang w:val="da-DK"/>
      </w:rPr>
    </w:pPr>
    <w:r>
      <w:rPr>
        <w:rFonts w:cs="Arial" w:ascii="Calibri;Century Gothic" w:hAnsi="Calibri;Century Gothic"/>
        <w:b/>
        <w:bCs/>
        <w:color w:val="003366"/>
        <w:sz w:val="18"/>
        <w:szCs w:val="18"/>
        <w:lang w:val="da-DK"/>
      </w:rPr>
      <w:t>For more information, visit</w:t>
    </w:r>
    <w:r>
      <w:rPr>
        <w:rFonts w:cs="Arial" w:ascii="Calibri;Century Gothic" w:hAnsi="Calibri;Century Gothic"/>
        <w:b/>
        <w:bCs/>
        <w:sz w:val="18"/>
        <w:szCs w:val="18"/>
        <w:lang w:val="da-DK"/>
      </w:rPr>
      <w:t xml:space="preserve"> </w:t>
    </w:r>
    <w:hyperlink r:id="rId1">
      <w:r>
        <w:rPr>
          <w:rStyle w:val="InternetLink"/>
          <w:rFonts w:cs="Arial" w:ascii="Calibri;Century Gothic" w:hAnsi="Calibri;Century Gothic"/>
          <w:b/>
          <w:bCs/>
          <w:sz w:val="18"/>
          <w:szCs w:val="18"/>
          <w:lang w:val="da-DK"/>
        </w:rPr>
        <w:t>www.prisma-statement.org</w:t>
      </w:r>
    </w:hyperlink>
    <w:r>
      <w:rPr>
        <w:rFonts w:cs="Arial" w:ascii="Calibri;Century Gothic" w:hAnsi="Calibri;Century Gothic"/>
        <w:b/>
        <w:bCs/>
        <w:sz w:val="18"/>
        <w:szCs w:val="18"/>
        <w:lang w:val="da-DK"/>
      </w:rPr>
      <w:t>.</w:t>
    </w:r>
  </w:p>
  <w:p>
    <w:pPr>
      <w:pStyle w:val="Footer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09:51:00Z</dcterms:created>
  <dc:creator>mocampo</dc:creator>
  <dc:description/>
  <cp:keywords/>
  <dc:language>en-US</dc:language>
  <cp:lastModifiedBy>Franzel</cp:lastModifiedBy>
  <dcterms:modified xsi:type="dcterms:W3CDTF">2013-02-24T08:47:00Z</dcterms:modified>
  <cp:revision>9</cp:revision>
  <dc:subject/>
  <dc:title>PRISMA 2009 Flow Diagram</dc:title>
</cp:coreProperties>
</file>